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4900A6" w14:textId="74957EE2" w:rsidR="0074714E" w:rsidRDefault="004E0F43">
      <w:hyperlink r:id="rId6" w:history="1">
        <w:r w:rsidRPr="00CA512C">
          <w:rPr>
            <w:rStyle w:val="a7"/>
          </w:rPr>
          <w:t>https://www.jianguoyun.com/c/sd/14d258e/16b72296dc9c25d0</w:t>
        </w:r>
      </w:hyperlink>
    </w:p>
    <w:p w14:paraId="01184991" w14:textId="5C5A6016" w:rsidR="004E0F43" w:rsidRDefault="004E0F43">
      <w:hyperlink r:id="rId7" w:history="1">
        <w:r w:rsidRPr="00CA512C">
          <w:rPr>
            <w:rStyle w:val="a7"/>
          </w:rPr>
          <w:t>https://www.jianguoyun.com/c/sd/14d2591/f3ce3ccb206f992</w:t>
        </w:r>
      </w:hyperlink>
    </w:p>
    <w:p w14:paraId="418F1B9E" w14:textId="0F89382A" w:rsidR="004E0F43" w:rsidRDefault="004E0F43">
      <w:hyperlink r:id="rId8" w:history="1">
        <w:r w:rsidRPr="00CA512C">
          <w:rPr>
            <w:rStyle w:val="a7"/>
          </w:rPr>
          <w:t>https://www.jianguoyun.com/c/sd/14d2597/3b9efa1a62002f44</w:t>
        </w:r>
      </w:hyperlink>
    </w:p>
    <w:p w14:paraId="4E574831" w14:textId="77777777" w:rsidR="004E0F43" w:rsidRPr="004E0F43" w:rsidRDefault="004E0F43">
      <w:pPr>
        <w:rPr>
          <w:rFonts w:hint="eastAsia"/>
        </w:rPr>
      </w:pPr>
      <w:bookmarkStart w:id="0" w:name="_GoBack"/>
      <w:bookmarkEnd w:id="0"/>
    </w:p>
    <w:sectPr w:rsidR="004E0F43" w:rsidRPr="004E0F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D2B0D2" w14:textId="77777777" w:rsidR="0034036B" w:rsidRDefault="0034036B" w:rsidP="004E0F43">
      <w:r>
        <w:separator/>
      </w:r>
    </w:p>
  </w:endnote>
  <w:endnote w:type="continuationSeparator" w:id="0">
    <w:p w14:paraId="4F528496" w14:textId="77777777" w:rsidR="0034036B" w:rsidRDefault="0034036B" w:rsidP="004E0F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5ED68A" w14:textId="77777777" w:rsidR="0034036B" w:rsidRDefault="0034036B" w:rsidP="004E0F43">
      <w:r>
        <w:separator/>
      </w:r>
    </w:p>
  </w:footnote>
  <w:footnote w:type="continuationSeparator" w:id="0">
    <w:p w14:paraId="4A0F67F3" w14:textId="77777777" w:rsidR="0034036B" w:rsidRDefault="0034036B" w:rsidP="004E0F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2B6"/>
    <w:rsid w:val="0034036B"/>
    <w:rsid w:val="004E0F43"/>
    <w:rsid w:val="0074714E"/>
    <w:rsid w:val="00A972B6"/>
    <w:rsid w:val="00EA2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C876EE"/>
  <w15:chartTrackingRefBased/>
  <w15:docId w15:val="{BDD55B00-F3C0-4BF3-A5E3-1721FBBF1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宋体" w:hAnsi="Arial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0F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0F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0F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0F43"/>
    <w:rPr>
      <w:sz w:val="18"/>
      <w:szCs w:val="18"/>
    </w:rPr>
  </w:style>
  <w:style w:type="character" w:styleId="a7">
    <w:name w:val="Hyperlink"/>
    <w:basedOn w:val="a0"/>
    <w:uiPriority w:val="99"/>
    <w:unhideWhenUsed/>
    <w:rsid w:val="004E0F43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4E0F4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jianguoyun.com/c/sd/14d2597/3b9efa1a62002f44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jianguoyun.com/c/sd/14d2591/f3ce3ccb206f99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jianguoyun.com/c/sd/14d258e/16b72296dc9c25d0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li Chen</dc:creator>
  <cp:keywords/>
  <dc:description/>
  <cp:lastModifiedBy>Yuanli Chen</cp:lastModifiedBy>
  <cp:revision>2</cp:revision>
  <dcterms:created xsi:type="dcterms:W3CDTF">2022-03-28T07:09:00Z</dcterms:created>
  <dcterms:modified xsi:type="dcterms:W3CDTF">2022-03-28T07:11:00Z</dcterms:modified>
</cp:coreProperties>
</file>